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lang w:val="en-GB"/>
        </w:rPr>
        <w:t>Table S1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Primers used for qPCR</w:t>
      </w:r>
      <w:r>
        <w:rPr>
          <w:rFonts w:cs="Arial" w:ascii="Arial" w:hAnsi="Arial"/>
          <w:lang w:val="en-GB"/>
        </w:rPr>
        <w:t xml:space="preserve">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2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2692"/>
        <w:gridCol w:w="1727"/>
        <w:gridCol w:w="3664"/>
      </w:tblGrid>
      <w:tr>
        <w:trPr>
          <w:trHeight w:val="516" w:hRule="atLeast"/>
        </w:trPr>
        <w:tc>
          <w:tcPr>
            <w:tcW w:w="11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e Symbol</w:t>
            </w:r>
          </w:p>
        </w:tc>
        <w:tc>
          <w:tcPr>
            <w:tcW w:w="26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ynonym</w:t>
            </w:r>
          </w:p>
        </w:tc>
        <w:tc>
          <w:tcPr>
            <w:tcW w:w="17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Accession Number</w:t>
            </w:r>
          </w:p>
        </w:tc>
        <w:tc>
          <w:tcPr>
            <w:tcW w:w="36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rimer (forward/reverse)</w:t>
            </w:r>
          </w:p>
        </w:tc>
      </w:tr>
      <w:tr>
        <w:trPr>
          <w:trHeight w:val="516" w:hRule="atLeast"/>
        </w:trPr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FP</w:t>
            </w:r>
          </w:p>
        </w:tc>
        <w:tc>
          <w:tcPr>
            <w:tcW w:w="26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lpha-fetoprotein</w:t>
            </w: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HTMLVorformatiert1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C027881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64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GGAAGTCTGCTTTGCTGAAG/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ACACCGAATGAAAGACTC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TOX1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X1 antioxidant protein 1 homolog</w:t>
            </w:r>
          </w:p>
        </w:tc>
        <w:tc>
          <w:tcPr>
            <w:tcW w:w="1727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M_0040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TGTGGAGGCTGTGCTGAAG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TTGTTGGGCAGGTCAATG</w:t>
            </w:r>
          </w:p>
        </w:tc>
      </w:tr>
      <w:tr>
        <w:trPr>
          <w:trHeight w:val="502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T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talase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752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CGTCTGTGTGAGAACATTGC/</w:t>
            </w:r>
          </w:p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TGTGGCTCCCGTAGTCAG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CND3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 D3</w:t>
            </w:r>
          </w:p>
        </w:tc>
        <w:tc>
          <w:tcPr>
            <w:tcW w:w="1727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M_00113612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GGATCACTGGCACTGAAG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CTGGTCTGAGAGGCTTCC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RT7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ratin 7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5556</w:t>
            </w:r>
          </w:p>
        </w:tc>
        <w:tc>
          <w:tcPr>
            <w:tcW w:w="366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GGGAGCCGTGAATATCTCTG/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CTGCTGGAGAAGCTCA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KRT8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ratin 8</w:t>
            </w:r>
          </w:p>
        </w:tc>
        <w:tc>
          <w:tcPr>
            <w:tcW w:w="1727" w:type="dxa"/>
            <w:tcBorders/>
          </w:tcPr>
          <w:p>
            <w:pPr>
              <w:pStyle w:val="HTMLVorformatiert1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M_002273</w:t>
            </w:r>
          </w:p>
        </w:tc>
        <w:tc>
          <w:tcPr>
            <w:tcW w:w="366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CTCCAGGCTGAGATTGAG/ GCATCCTTAATGGCCAGCTC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RT18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ratin 18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12881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GTCAAGCTGGAGGCTGAG/</w:t>
            </w:r>
          </w:p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TGGATGGTTTGCATGGAG</w:t>
            </w:r>
          </w:p>
        </w:tc>
      </w:tr>
      <w:tr>
        <w:trPr>
          <w:trHeight w:val="502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KRT19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Keratin 19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2276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GAGATTGCCACCTACCG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GGACCTTGGAGGCAGAC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T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 proto-oncogene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024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6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CCCGAATACTGCCCAGAC/ TATCCGGGACACCAGTTCA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MMD1</w:t>
            </w:r>
          </w:p>
        </w:tc>
        <w:tc>
          <w:tcPr>
            <w:tcW w:w="2692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opper metabolism domain containing 1</w:t>
            </w:r>
          </w:p>
        </w:tc>
        <w:tc>
          <w:tcPr>
            <w:tcW w:w="1727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M_152516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CAAATATGGACAGGAATCTG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ACAGCGTCTTCAGAATTTG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X4I1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 oxidase subunit IV isoform 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861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GCAAGCGAGCAATTTCCAC/ GGTCACGCCGATCCATATAAGC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X17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c oxidase assembly homolog 17</w:t>
            </w:r>
          </w:p>
        </w:tc>
        <w:tc>
          <w:tcPr>
            <w:tcW w:w="1727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M_005694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GAGAAGAAGCCGCTGAAG/</w:t>
            </w:r>
          </w:p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CCTCAATTAGATGTCCACAG</w:t>
            </w:r>
          </w:p>
        </w:tc>
      </w:tr>
      <w:tr>
        <w:trPr>
          <w:trHeight w:val="502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P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eruloplasmin</w:t>
            </w:r>
          </w:p>
        </w:tc>
        <w:tc>
          <w:tcPr>
            <w:tcW w:w="1727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0096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64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CGGCCATAGCTTCCAATAC/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AATTCCAGGTGTTCTTG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TR1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pper transporter 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859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TCCCAGGACCAAATGGAAC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CACCTGGATGATGTGCA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TR2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pper transporter 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860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CAGGCTCAGATTCATTCC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GACCACCTGGATGACATG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X32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nnexin 32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0166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CCTGCACAGACATGAGACC/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AACCTGTCCAGTTCATCCT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P3A5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tochrome P450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0777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GTTCCGCCCTGAAAGGTTC/</w:t>
            </w:r>
          </w:p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TGGGTCCAGTTCCAAAG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MT1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valent metal transporter 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174127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GGTTGGCAATGTTTGATTG/</w:t>
            </w:r>
          </w:p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CGTCCATGGTGTTCAGAAG</w:t>
            </w:r>
          </w:p>
        </w:tc>
      </w:tr>
      <w:tr>
        <w:trPr>
          <w:trHeight w:val="502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APDH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yceraldehyde-3-phosphate dehydrogenase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2046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CCACTCCTCCACCTTTGAC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US"/>
              </w:rPr>
              <w:t>CCACCACCCTGTTGCTGTA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CKR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cokinase regulator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486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GATGATATTCGGGCTGCTC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ACCGGAATAGGAGGCTCA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6PDH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1-dehydogenase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4285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GAGCTGCAGAAGCCAGAC/</w:t>
            </w:r>
          </w:p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GCGAAGGTTGTCAATGT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D1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itochondrial glutathione reductase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F228704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GATGTATCACGCAGTTACC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CTGCATATGGATCCCAAC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S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mine synthetase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C011852</w:t>
            </w:r>
          </w:p>
        </w:tc>
        <w:tc>
          <w:tcPr>
            <w:tcW w:w="3664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TGCCATACCAACTTCAGC/ CGCTTGCTTAGTTTCTCAATGG</w:t>
            </w:r>
          </w:p>
        </w:tc>
      </w:tr>
      <w:tr>
        <w:trPr>
          <w:trHeight w:val="502" w:hRule="atLeast"/>
        </w:trPr>
        <w:tc>
          <w:tcPr>
            <w:tcW w:w="11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SS</w:t>
            </w:r>
          </w:p>
        </w:tc>
        <w:tc>
          <w:tcPr>
            <w:tcW w:w="26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GB"/>
              </w:rPr>
              <w:t>Glutathione synthetase</w:t>
            </w:r>
          </w:p>
        </w:tc>
        <w:tc>
          <w:tcPr>
            <w:tcW w:w="17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GB"/>
              </w:rPr>
              <w:t>NM_000178</w:t>
            </w:r>
          </w:p>
        </w:tc>
        <w:tc>
          <w:tcPr>
            <w:tcW w:w="3664" w:type="dxa"/>
            <w:tcBorders>
              <w:bottom w:val="single" w:sz="12" w:space="0" w:color="000000"/>
            </w:tcBorders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TAGCCGGTTTGTGCTAAAG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TTCAGGGCCTGTACCATTTC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</w:tr>
      <w:tr>
        <w:trPr>
          <w:trHeight w:val="516" w:hRule="atLeast"/>
        </w:trPr>
        <w:tc>
          <w:tcPr>
            <w:tcW w:w="119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STM1</w:t>
            </w:r>
          </w:p>
        </w:tc>
        <w:tc>
          <w:tcPr>
            <w:tcW w:w="269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lutathione S-transferase mu 1</w:t>
            </w:r>
          </w:p>
        </w:tc>
        <w:tc>
          <w:tcPr>
            <w:tcW w:w="17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0561</w:t>
            </w:r>
          </w:p>
        </w:tc>
        <w:tc>
          <w:tcPr>
            <w:tcW w:w="3664" w:type="dxa"/>
            <w:tcBorders>
              <w:top w:val="single" w:sz="12" w:space="0" w:color="000000"/>
            </w:tcBorders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CGTATATTTGAGCCCAAGTGC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TTCTCCAAGCCCTCAAAGC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NF1</w:t>
            </w:r>
          </w:p>
        </w:tc>
        <w:tc>
          <w:tcPr>
            <w:tcW w:w="2692" w:type="dxa"/>
            <w:tcBorders/>
          </w:tcPr>
          <w:p>
            <w:pPr>
              <w:pStyle w:val="HTMLVorformatiert1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Hepatic nuclear factor 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0545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CCCTGGGTCCTACGTTCAC/</w:t>
            </w:r>
          </w:p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TGCCCATGCTGTTGATGAC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MOX1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eme oxygenase 1</w:t>
            </w:r>
          </w:p>
        </w:tc>
        <w:tc>
          <w:tcPr>
            <w:tcW w:w="1727" w:type="dxa"/>
            <w:tcBorders/>
          </w:tcPr>
          <w:p>
            <w:pPr>
              <w:pStyle w:val="HTMLVorformatiert"/>
              <w:shd w:fill="FFFFFF" w:val="clear"/>
              <w:ind w:right="-828" w:hanging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NM_00213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GAGGCCAAGACTGCGTTC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CTGGTCCTTGGTGTCATG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CAM-1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tercellular adhesion molecule-1</w:t>
            </w:r>
          </w:p>
        </w:tc>
        <w:tc>
          <w:tcPr>
            <w:tcW w:w="1727" w:type="dxa"/>
            <w:tcBorders/>
          </w:tcPr>
          <w:p>
            <w:pPr>
              <w:pStyle w:val="HTMLVorformatiert1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J03132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GACCGTGAATGTGCTCTCC/</w:t>
            </w:r>
          </w:p>
          <w:p>
            <w:pPr>
              <w:pStyle w:val="HTMLVorformatiert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CCGCTGGCGGTTATAGAG</w:t>
            </w:r>
          </w:p>
        </w:tc>
      </w:tr>
      <w:tr>
        <w:trPr>
          <w:trHeight w:val="502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T1X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GB"/>
              </w:rPr>
              <w:t>Metallothionein 1X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GB"/>
              </w:rPr>
              <w:t>NM_005952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TCCTTGCCTCGAAATGGAC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CATTTGCACTCTTTGCATTT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21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yclin-dependent kinase inhibitor 1A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220778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CAGACCAGCATGACAGATTTC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TTCCTGTGGGCGGATTAGG</w:t>
            </w:r>
          </w:p>
        </w:tc>
      </w:tr>
      <w:tr>
        <w:trPr>
          <w:trHeight w:val="516" w:hRule="atLeast"/>
        </w:trPr>
        <w:tc>
          <w:tcPr>
            <w:tcW w:w="1196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D1</w:t>
            </w:r>
          </w:p>
        </w:tc>
        <w:tc>
          <w:tcPr>
            <w:tcW w:w="269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uperoxide dismutase 1</w:t>
            </w:r>
          </w:p>
        </w:tc>
        <w:tc>
          <w:tcPr>
            <w:tcW w:w="172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GB"/>
              </w:rPr>
              <w:t>NM_000454</w:t>
            </w:r>
          </w:p>
        </w:tc>
        <w:tc>
          <w:tcPr>
            <w:tcW w:w="3664" w:type="dxa"/>
            <w:tcBorders/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CTCTCAGGAGACCATTGCATC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AACGACTTCCAGCGTTTCC</w:t>
            </w:r>
          </w:p>
        </w:tc>
      </w:tr>
      <w:tr>
        <w:trPr>
          <w:trHeight w:val="767" w:hRule="atLeast"/>
        </w:trPr>
        <w:tc>
          <w:tcPr>
            <w:tcW w:w="11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REBF1</w:t>
            </w:r>
          </w:p>
        </w:tc>
        <w:tc>
          <w:tcPr>
            <w:tcW w:w="2692" w:type="dxa"/>
            <w:tcBorders>
              <w:bottom w:val="single" w:sz="12" w:space="0" w:color="000000"/>
            </w:tcBorders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terol regulatory element binding transcription factor</w:t>
            </w:r>
          </w:p>
        </w:tc>
        <w:tc>
          <w:tcPr>
            <w:tcW w:w="17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M_001005291</w:t>
            </w:r>
          </w:p>
        </w:tc>
        <w:tc>
          <w:tcPr>
            <w:tcW w:w="3664" w:type="dxa"/>
            <w:tcBorders>
              <w:bottom w:val="single" w:sz="12" w:space="0" w:color="000000"/>
            </w:tcBorders>
          </w:tcPr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AGAGCCTGTACAGCTTGG/</w:t>
            </w:r>
          </w:p>
          <w:p>
            <w:pPr>
              <w:pStyle w:val="HTMLVorformatier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GGCTGGGTCACACAGTTC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8" w:right="1418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4"/>
      <w:szCs w:val="24"/>
      <w:lang w:val="de-DE"/>
    </w:rPr>
  </w:style>
  <w:style w:type="character" w:styleId="FuzeileZchn">
    <w:name w:val="Fußzeile Zchn"/>
    <w:qFormat/>
    <w:rPr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1">
    <w:name w:val="HTML Vorformatiert1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andardWeb">
    <w:name w:val="Standard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9T12:43:00Z</dcterms:created>
  <dc:creator>Admin</dc:creator>
  <dc:description/>
  <cp:keywords/>
  <dc:language>en-US</dc:language>
  <cp:lastModifiedBy>Zibert, Andree</cp:lastModifiedBy>
  <cp:lastPrinted>2013-11-29T08:44:00Z</cp:lastPrinted>
  <dcterms:modified xsi:type="dcterms:W3CDTF">2014-05-09T12:44:00Z</dcterms:modified>
  <cp:revision>3</cp:revision>
  <dc:subject/>
  <dc:title>Gene Symbol</dc:title>
</cp:coreProperties>
</file>